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69" w:type="dxa"/>
        <w:tblInd w:w="93" w:type="dxa"/>
        <w:tblLook w:val="04A0" w:firstRow="1" w:lastRow="0" w:firstColumn="1" w:lastColumn="0" w:noHBand="0" w:noVBand="1"/>
      </w:tblPr>
      <w:tblGrid>
        <w:gridCol w:w="1153"/>
        <w:gridCol w:w="1599"/>
        <w:gridCol w:w="963"/>
        <w:gridCol w:w="5760"/>
        <w:gridCol w:w="1533"/>
        <w:gridCol w:w="1351"/>
        <w:gridCol w:w="1610"/>
      </w:tblGrid>
      <w:tr w:rsidR="00751531" w:rsidRPr="00710CC0" w14:paraId="409AFC8D" w14:textId="77777777" w:rsidTr="001A45BF">
        <w:trPr>
          <w:trHeight w:val="566"/>
        </w:trPr>
        <w:tc>
          <w:tcPr>
            <w:tcW w:w="13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53B5" w14:textId="6C5EFE73" w:rsidR="00751531" w:rsidRPr="00710CC0" w:rsidRDefault="003F60CE" w:rsidP="006E197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3F60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Additional file 1</w:t>
            </w:r>
            <w:r w:rsidR="00751531" w:rsidRPr="00710C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 xml:space="preserve"> The details of nested PCR testing for differentiating between various </w:t>
            </w:r>
            <w:r w:rsidR="00751531" w:rsidRPr="00710CC0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</w:rPr>
              <w:t>Plasmodium</w:t>
            </w:r>
            <w:r w:rsidR="00751531" w:rsidRPr="00710C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 xml:space="preserve"> species </w:t>
            </w:r>
          </w:p>
        </w:tc>
      </w:tr>
      <w:tr w:rsidR="00751531" w:rsidRPr="00710CC0" w14:paraId="57AD2927" w14:textId="77777777" w:rsidTr="001A45BF">
        <w:trPr>
          <w:trHeight w:val="250"/>
        </w:trPr>
        <w:tc>
          <w:tcPr>
            <w:tcW w:w="11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719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ested PCR</w:t>
            </w:r>
          </w:p>
        </w:tc>
        <w:tc>
          <w:tcPr>
            <w:tcW w:w="15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66CF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pecificity of primers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D0B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er name</w:t>
            </w:r>
            <w:r w:rsidR="00742B72" w:rsidRPr="00710CC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vertAlign w:val="superscript"/>
              </w:rPr>
              <w:t>△</w:t>
            </w:r>
          </w:p>
        </w:tc>
        <w:tc>
          <w:tcPr>
            <w:tcW w:w="5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A4D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er sequence</w:t>
            </w:r>
            <w:r w:rsidR="00742B72" w:rsidRPr="00710CC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vertAlign w:val="superscript"/>
              </w:rPr>
              <w:t>△</w:t>
            </w:r>
          </w:p>
        </w:tc>
        <w:tc>
          <w:tcPr>
            <w:tcW w:w="1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0BBA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xpected PCR product (bp)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ACDF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action conditions</w:t>
            </w:r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47B9BC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action systems</w:t>
            </w:r>
          </w:p>
        </w:tc>
      </w:tr>
      <w:tr w:rsidR="00751531" w:rsidRPr="00710CC0" w14:paraId="0D85C19D" w14:textId="77777777" w:rsidTr="001A45BF">
        <w:trPr>
          <w:trHeight w:val="346"/>
        </w:trPr>
        <w:tc>
          <w:tcPr>
            <w:tcW w:w="115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9E6D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First round</w:t>
            </w:r>
          </w:p>
        </w:tc>
        <w:tc>
          <w:tcPr>
            <w:tcW w:w="15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8C97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Genus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8A9F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PLU5</w:t>
            </w:r>
          </w:p>
        </w:tc>
        <w:tc>
          <w:tcPr>
            <w:tcW w:w="5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C2B6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</w:t>
            </w:r>
            <w:proofErr w:type="gramStart"/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’</w:t>
            </w:r>
            <w:proofErr w:type="gramEnd"/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-CCTGTTGTTGCCTTAAACTTC-3</w:t>
            </w:r>
            <w:r w:rsidRPr="00710CC0">
              <w:rPr>
                <w:rFonts w:ascii="仿宋_GB2312" w:eastAsia="仿宋_GB2312" w:hAnsi="Times New Roman" w:cs="Times New Roman"/>
                <w:color w:val="333300"/>
                <w:kern w:val="0"/>
                <w:sz w:val="24"/>
              </w:rPr>
              <w:t>；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AEDC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1200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19BF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94 ° C for 3min;94° C for 30s, 58° C for 30s, 72° C for 60s, 34 cycles; 72° C for 5min.</w:t>
            </w:r>
          </w:p>
        </w:tc>
        <w:tc>
          <w:tcPr>
            <w:tcW w:w="16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39768C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25 ul reaction volume including 2.6 </w:t>
            </w:r>
            <w:proofErr w:type="spellStart"/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l</w:t>
            </w:r>
            <w:proofErr w:type="spellEnd"/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mplate, 14.0 </w:t>
            </w:r>
            <w:proofErr w:type="spellStart"/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l</w:t>
            </w:r>
            <w:proofErr w:type="spellEnd"/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2 × PCR Mix hybrid system (Containing Taq enzyme), 0.7 </w:t>
            </w:r>
            <w:proofErr w:type="spellStart"/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l</w:t>
            </w:r>
            <w:proofErr w:type="spellEnd"/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upstream primer (20umol / L) and 0.7 </w:t>
            </w:r>
            <w:proofErr w:type="spellStart"/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μl</w:t>
            </w:r>
            <w:proofErr w:type="spellEnd"/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downstream primers (20umol / L)</w:t>
            </w:r>
          </w:p>
        </w:tc>
      </w:tr>
      <w:tr w:rsidR="00751531" w:rsidRPr="00710CC0" w14:paraId="7B58D0C3" w14:textId="77777777" w:rsidTr="001A45BF">
        <w:trPr>
          <w:trHeight w:val="393"/>
        </w:trPr>
        <w:tc>
          <w:tcPr>
            <w:tcW w:w="11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6154F6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0552A9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E972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PLU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A245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’-TTAAAATTGTTGCAGTTAAAACG-3’</w:t>
            </w:r>
          </w:p>
        </w:tc>
        <w:tc>
          <w:tcPr>
            <w:tcW w:w="15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85DB1A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3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7334A76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C7ECA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14:paraId="1A32967E" w14:textId="77777777" w:rsidTr="001A45BF">
        <w:trPr>
          <w:trHeight w:val="262"/>
        </w:trPr>
        <w:tc>
          <w:tcPr>
            <w:tcW w:w="1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4DD0B0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Second round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AF8D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  <w:t>P.</w:t>
            </w:r>
            <w:r w:rsidR="00187CEC" w:rsidRPr="00710CC0">
              <w:rPr>
                <w:rFonts w:ascii="Times New Roman" w:eastAsia="宋体" w:hAnsi="Times New Roman" w:cs="Times New Roman" w:hint="eastAsia"/>
                <w:i/>
                <w:iCs/>
                <w:color w:val="3333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  <w:t>falciparu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963B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FAL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1F64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’-TTAAACTGGTTTGGGAAAACCAAATATATT-3’</w:t>
            </w:r>
          </w:p>
        </w:tc>
        <w:tc>
          <w:tcPr>
            <w:tcW w:w="15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FD84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205</w:t>
            </w:r>
          </w:p>
        </w:tc>
        <w:tc>
          <w:tcPr>
            <w:tcW w:w="13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DCA804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 xml:space="preserve"> 94 ° C for 3min;94° C for 30s, 60° C for 30s, 72° C for 60s, 34 cycles; 72° C for 5min</w:t>
            </w: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66D0E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14:paraId="58152556" w14:textId="77777777" w:rsidTr="001A45BF">
        <w:trPr>
          <w:trHeight w:val="423"/>
        </w:trPr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42289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B589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4BD2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FAL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854A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’-ACACAATGAACTCAATCATGACTACCCGTC-3’</w:t>
            </w:r>
          </w:p>
        </w:tc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4517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88210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25935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14:paraId="6027095D" w14:textId="77777777" w:rsidTr="001A45BF">
        <w:trPr>
          <w:trHeight w:val="249"/>
        </w:trPr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64157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6C11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  <w:t>P.</w:t>
            </w:r>
            <w:r w:rsidR="00187CEC" w:rsidRPr="00710CC0">
              <w:rPr>
                <w:rFonts w:ascii="Times New Roman" w:eastAsia="宋体" w:hAnsi="Times New Roman" w:cs="Times New Roman" w:hint="eastAsia"/>
                <w:i/>
                <w:iCs/>
                <w:color w:val="3333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  <w:t>viva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8A44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VIV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80E1F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’-CGCTTCTAGCTTAATCCACATAACTGATAC-3’</w:t>
            </w:r>
          </w:p>
        </w:tc>
        <w:tc>
          <w:tcPr>
            <w:tcW w:w="15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96AD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120</w:t>
            </w: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B3566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C7FFF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14:paraId="4A1DE08F" w14:textId="77777777" w:rsidTr="001A45BF">
        <w:trPr>
          <w:trHeight w:val="394"/>
        </w:trPr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F29AD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AA1C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F353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VIV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39A6F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’-ACTTCCAAGCCGAAGCAAAGAAAGTCCTTA-3’</w:t>
            </w:r>
          </w:p>
        </w:tc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861A7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70888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EFA1C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14:paraId="558E8BB6" w14:textId="77777777" w:rsidTr="001A45BF">
        <w:trPr>
          <w:trHeight w:val="218"/>
        </w:trPr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CA65D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2482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  <w:t>P.</w:t>
            </w:r>
            <w:r w:rsidR="00187CEC" w:rsidRPr="00710CC0">
              <w:rPr>
                <w:rFonts w:ascii="Times New Roman" w:eastAsia="宋体" w:hAnsi="Times New Roman" w:cs="Times New Roman" w:hint="eastAsia"/>
                <w:i/>
                <w:iCs/>
                <w:color w:val="333300"/>
                <w:kern w:val="0"/>
                <w:sz w:val="24"/>
              </w:rPr>
              <w:t xml:space="preserve"> </w:t>
            </w:r>
            <w:proofErr w:type="spellStart"/>
            <w:r w:rsidRPr="00710CC0"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  <w:t>malaria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90A1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MAL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93EA4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’-ATAACATAGTTGTACGTTAAGAATAACCGC-3’</w:t>
            </w:r>
          </w:p>
        </w:tc>
        <w:tc>
          <w:tcPr>
            <w:tcW w:w="15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DE5D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141</w:t>
            </w: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365E2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86F9C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14:paraId="277A9472" w14:textId="77777777" w:rsidTr="001A45BF">
        <w:trPr>
          <w:trHeight w:val="392"/>
        </w:trPr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2AF5D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725B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D24B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MAL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5ACA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’-AAAATTCCCATGCATAAAAAATTATACAAA-3’</w:t>
            </w:r>
          </w:p>
        </w:tc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E586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6467B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ABFBE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14:paraId="59F292C8" w14:textId="77777777" w:rsidTr="001A45BF">
        <w:trPr>
          <w:trHeight w:val="327"/>
        </w:trPr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DAAA3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A80528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  <w:t>P.</w:t>
            </w:r>
            <w:r w:rsidR="00187CEC" w:rsidRPr="00710CC0">
              <w:rPr>
                <w:rFonts w:ascii="Times New Roman" w:eastAsia="宋体" w:hAnsi="Times New Roman" w:cs="Times New Roman" w:hint="eastAsia"/>
                <w:i/>
                <w:iCs/>
                <w:color w:val="333300"/>
                <w:kern w:val="0"/>
                <w:sz w:val="24"/>
              </w:rPr>
              <w:t xml:space="preserve"> </w:t>
            </w:r>
            <w:proofErr w:type="spellStart"/>
            <w:r w:rsidRPr="00710CC0"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  <w:t>oval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AB67B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OVA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77C8E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’-ATCTCTTTTGCTATTTTTTAGTATTGGAGA-3’</w:t>
            </w:r>
          </w:p>
        </w:tc>
        <w:tc>
          <w:tcPr>
            <w:tcW w:w="15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20E68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800</w:t>
            </w: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F75CF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771B8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14:paraId="135CDAF9" w14:textId="77777777" w:rsidTr="001A45BF">
        <w:trPr>
          <w:trHeight w:val="535"/>
        </w:trPr>
        <w:tc>
          <w:tcPr>
            <w:tcW w:w="1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5F512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79B63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333300"/>
                <w:kern w:val="0"/>
                <w:sz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11BBA" w14:textId="77777777" w:rsidR="00751531" w:rsidRPr="00710CC0" w:rsidRDefault="00751531" w:rsidP="00751531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rOVA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B184AA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  <w:r w:rsidRPr="00710CC0"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  <w:t>5’-GGAAAGGACACATTAATTGTATCCTAGTG-3’</w:t>
            </w:r>
          </w:p>
        </w:tc>
        <w:tc>
          <w:tcPr>
            <w:tcW w:w="15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B3C49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47DC9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333300"/>
                <w:kern w:val="0"/>
                <w:sz w:val="24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A4384" w14:textId="77777777" w:rsidR="00751531" w:rsidRPr="00710CC0" w:rsidRDefault="00751531" w:rsidP="0075153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51531" w:rsidRPr="00710CC0" w14:paraId="527E22C7" w14:textId="77777777" w:rsidTr="001A45BF">
        <w:trPr>
          <w:trHeight w:val="566"/>
        </w:trPr>
        <w:tc>
          <w:tcPr>
            <w:tcW w:w="13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48E3" w14:textId="0B64621D" w:rsidR="00751531" w:rsidRPr="00710CC0" w:rsidRDefault="00742B72" w:rsidP="001A45BF">
            <w:pPr>
              <w:ind w:left="617" w:hangingChars="257" w:hanging="617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10CC0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vertAlign w:val="superscript"/>
              </w:rPr>
              <w:t>△</w:t>
            </w:r>
            <w:r w:rsidRPr="00710C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:</w:t>
            </w: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710C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primers</w:t>
            </w: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’</w:t>
            </w:r>
            <w:r w:rsidRPr="00710C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name and </w:t>
            </w: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equence </w:t>
            </w:r>
            <w:r w:rsidRPr="00710C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were</w:t>
            </w: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cited </w:t>
            </w:r>
            <w:r w:rsidRPr="00710C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rom</w:t>
            </w:r>
            <w:r w:rsidRPr="00710CC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Ref</w:t>
            </w:r>
            <w:r w:rsidRPr="00710C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erences </w:t>
            </w:r>
            <w:proofErr w:type="spellStart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nounou</w:t>
            </w:r>
            <w:proofErr w:type="spellEnd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G, </w:t>
            </w:r>
            <w:proofErr w:type="spellStart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iriyakosol</w:t>
            </w:r>
            <w:proofErr w:type="spellEnd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S, Zhu XP, </w:t>
            </w:r>
            <w:proofErr w:type="spellStart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Jarra</w:t>
            </w:r>
            <w:proofErr w:type="spellEnd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W, Pinheiro L, do Rosario VE, </w:t>
            </w:r>
            <w:r w:rsid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t al</w:t>
            </w:r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. High sensitivity of detection of human malaria parasites </w:t>
            </w:r>
            <w:proofErr w:type="gramStart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y the use of</w:t>
            </w:r>
            <w:proofErr w:type="gramEnd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nested polymerase chain reaction. Mol </w:t>
            </w:r>
            <w:proofErr w:type="spellStart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iochem</w:t>
            </w:r>
            <w:proofErr w:type="spellEnd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rasitol</w:t>
            </w:r>
            <w:proofErr w:type="spellEnd"/>
            <w:r w:rsidR="001A45BF" w:rsidRPr="001A45BF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 1993;61(2):315-20.</w:t>
            </w:r>
          </w:p>
        </w:tc>
      </w:tr>
    </w:tbl>
    <w:p w14:paraId="4C08FEF0" w14:textId="77777777" w:rsidR="001B271F" w:rsidRPr="00742B72" w:rsidRDefault="001B271F" w:rsidP="009350EC">
      <w:pPr>
        <w:rPr>
          <w:rFonts w:hint="eastAsia"/>
        </w:rPr>
      </w:pPr>
    </w:p>
    <w:sectPr w:rsidR="001B271F" w:rsidRPr="00742B72" w:rsidSect="009350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A8377" w14:textId="77777777" w:rsidR="00751531" w:rsidRDefault="00751531" w:rsidP="00751531">
      <w:r>
        <w:separator/>
      </w:r>
    </w:p>
  </w:endnote>
  <w:endnote w:type="continuationSeparator" w:id="0">
    <w:p w14:paraId="3CB15394" w14:textId="77777777" w:rsidR="00751531" w:rsidRDefault="00751531" w:rsidP="00751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1" w:usb1="080E0000" w:usb2="00000010" w:usb3="00000000" w:csb0="00040000" w:csb1="00000000"/>
  </w:font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92471" w14:textId="77777777" w:rsidR="00751531" w:rsidRDefault="00751531" w:rsidP="00751531">
      <w:r>
        <w:separator/>
      </w:r>
    </w:p>
  </w:footnote>
  <w:footnote w:type="continuationSeparator" w:id="0">
    <w:p w14:paraId="488CD6CC" w14:textId="77777777" w:rsidR="00751531" w:rsidRDefault="00751531" w:rsidP="00751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0EC"/>
    <w:rsid w:val="0015733F"/>
    <w:rsid w:val="00187CEC"/>
    <w:rsid w:val="001A45BF"/>
    <w:rsid w:val="001B271F"/>
    <w:rsid w:val="001B4914"/>
    <w:rsid w:val="00251288"/>
    <w:rsid w:val="003F60CE"/>
    <w:rsid w:val="004E5075"/>
    <w:rsid w:val="005D175F"/>
    <w:rsid w:val="006121AC"/>
    <w:rsid w:val="006E197D"/>
    <w:rsid w:val="00710CC0"/>
    <w:rsid w:val="00742B72"/>
    <w:rsid w:val="00751531"/>
    <w:rsid w:val="007677E1"/>
    <w:rsid w:val="00867DCD"/>
    <w:rsid w:val="009350EC"/>
    <w:rsid w:val="00A41BA7"/>
    <w:rsid w:val="00B509A8"/>
    <w:rsid w:val="00B91DCC"/>
    <w:rsid w:val="00DD3BF2"/>
    <w:rsid w:val="00E20B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46E5D8D"/>
  <w15:docId w15:val="{1EC97D37-AEB2-4E8F-9874-A2028958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0EC"/>
    <w:pPr>
      <w:widowControl w:val="0"/>
      <w:jc w:val="both"/>
    </w:pPr>
    <w:rPr>
      <w:rFonts w:ascii="Arial" w:eastAsia="楷体_GB2312" w:hAnsi="Arial" w:cs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531"/>
    <w:rPr>
      <w:rFonts w:ascii="Arial" w:eastAsia="楷体_GB2312" w:hAnsi="Arial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531"/>
    <w:rPr>
      <w:rFonts w:ascii="Arial" w:eastAsia="楷体_GB2312" w:hAnsi="Arial" w:cs="Arial"/>
      <w:sz w:val="18"/>
      <w:szCs w:val="18"/>
    </w:rPr>
  </w:style>
  <w:style w:type="character" w:customStyle="1" w:styleId="font51">
    <w:name w:val="font51"/>
    <w:basedOn w:val="a0"/>
    <w:rsid w:val="00751531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75153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751531"/>
    <w:rPr>
      <w:rFonts w:ascii="仿宋_GB2312" w:eastAsia="仿宋_GB2312" w:hint="eastAsia"/>
      <w:b w:val="0"/>
      <w:bCs w:val="0"/>
      <w:i w:val="0"/>
      <w:iCs w:val="0"/>
      <w:strike w:val="0"/>
      <w:dstrike w:val="0"/>
      <w:color w:val="3333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7</Characters>
  <Application>Microsoft Office Word</Application>
  <DocSecurity>0</DocSecurity>
  <Lines>10</Lines>
  <Paragraphs>2</Paragraphs>
  <ScaleCrop>false</ScaleCrop>
  <Company>Microsoft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jii_shoo</cp:lastModifiedBy>
  <cp:revision>2</cp:revision>
  <dcterms:created xsi:type="dcterms:W3CDTF">2021-10-08T04:44:00Z</dcterms:created>
  <dcterms:modified xsi:type="dcterms:W3CDTF">2021-10-08T04:44:00Z</dcterms:modified>
</cp:coreProperties>
</file>